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0B7E5" w14:textId="3D9BD10D" w:rsidR="00F734F2" w:rsidRPr="00D52ACC" w:rsidRDefault="00D52ACC" w:rsidP="00C5781D">
      <w:pPr>
        <w:widowControl w:val="0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1 Table</w:t>
      </w:r>
      <w:r w:rsidR="004A44E4">
        <w:rPr>
          <w:rFonts w:ascii="Times New Roman" w:hAnsi="Times New Roman"/>
          <w:b/>
          <w:sz w:val="24"/>
          <w:szCs w:val="24"/>
        </w:rPr>
        <w:t>.</w:t>
      </w:r>
      <w:r w:rsidR="00F734F2" w:rsidRPr="00C5781D">
        <w:rPr>
          <w:rFonts w:ascii="Times New Roman" w:hAnsi="Times New Roman"/>
          <w:sz w:val="24"/>
          <w:szCs w:val="24"/>
        </w:rPr>
        <w:t xml:space="preserve"> </w:t>
      </w:r>
      <w:r w:rsidR="00F734F2" w:rsidRPr="00D52ACC">
        <w:rPr>
          <w:rFonts w:ascii="Times New Roman" w:hAnsi="Times New Roman"/>
          <w:b/>
          <w:sz w:val="24"/>
          <w:szCs w:val="24"/>
        </w:rPr>
        <w:t>Durum wheat accessions used in the study</w:t>
      </w:r>
      <w:r w:rsidR="00B941B9" w:rsidRPr="00D52ACC">
        <w:rPr>
          <w:rFonts w:ascii="Times New Roman" w:hAnsi="Times New Roman" w:hint="eastAsia"/>
          <w:b/>
          <w:sz w:val="24"/>
          <w:szCs w:val="24"/>
        </w:rPr>
        <w:t>.</w:t>
      </w:r>
      <w:r w:rsidR="00F734F2" w:rsidRPr="00D52ACC">
        <w:rPr>
          <w:rFonts w:ascii="Times New Roman" w:hAnsi="Times New Roman"/>
          <w:b/>
          <w:sz w:val="24"/>
          <w:szCs w:val="24"/>
        </w:rPr>
        <w:t xml:space="preserve"> Accession identifier, </w:t>
      </w:r>
      <w:r w:rsidR="00B941B9" w:rsidRPr="00D52ACC">
        <w:rPr>
          <w:rFonts w:ascii="Times New Roman" w:hAnsi="Times New Roman"/>
          <w:b/>
          <w:sz w:val="24"/>
          <w:szCs w:val="24"/>
        </w:rPr>
        <w:t>a</w:t>
      </w:r>
      <w:r w:rsidR="00F734F2" w:rsidRPr="00D52ACC">
        <w:rPr>
          <w:rFonts w:ascii="Times New Roman" w:hAnsi="Times New Roman"/>
          <w:b/>
          <w:sz w:val="24"/>
          <w:szCs w:val="24"/>
        </w:rPr>
        <w:t xml:space="preserve">ccession name, </w:t>
      </w:r>
      <w:r w:rsidR="00B941B9" w:rsidRPr="00D52ACC">
        <w:rPr>
          <w:rFonts w:ascii="Times New Roman" w:hAnsi="Times New Roman"/>
          <w:b/>
          <w:sz w:val="24"/>
          <w:szCs w:val="24"/>
        </w:rPr>
        <w:t>p</w:t>
      </w:r>
      <w:r w:rsidR="00F734F2" w:rsidRPr="00D52ACC">
        <w:rPr>
          <w:rFonts w:ascii="Times New Roman" w:hAnsi="Times New Roman"/>
          <w:b/>
          <w:sz w:val="24"/>
          <w:szCs w:val="24"/>
        </w:rPr>
        <w:t xml:space="preserve">lace of origin and </w:t>
      </w:r>
      <w:r w:rsidR="00B941B9" w:rsidRPr="00D52ACC">
        <w:rPr>
          <w:rFonts w:ascii="Times New Roman" w:hAnsi="Times New Roman"/>
          <w:b/>
          <w:sz w:val="24"/>
          <w:szCs w:val="24"/>
        </w:rPr>
        <w:t>y</w:t>
      </w:r>
      <w:r w:rsidR="00F734F2" w:rsidRPr="00D52ACC">
        <w:rPr>
          <w:rFonts w:ascii="Times New Roman" w:hAnsi="Times New Roman"/>
          <w:b/>
          <w:sz w:val="24"/>
          <w:szCs w:val="24"/>
        </w:rPr>
        <w:t>ear of collection are listed for each of the 150 entries</w:t>
      </w:r>
      <w:r w:rsidR="004A44E4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0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00"/>
        <w:gridCol w:w="1160"/>
        <w:gridCol w:w="3085"/>
        <w:gridCol w:w="2694"/>
        <w:gridCol w:w="17"/>
        <w:gridCol w:w="1104"/>
      </w:tblGrid>
      <w:tr w:rsidR="00F734F2" w:rsidRPr="00740022" w14:paraId="5670B7EB" w14:textId="77777777" w:rsidTr="004A44E4">
        <w:trPr>
          <w:trHeight w:val="5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7E6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Code#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7E7" w14:textId="77777777" w:rsidR="00F734F2" w:rsidRPr="00D52ACC" w:rsidRDefault="00F734F2" w:rsidP="00C5781D">
            <w:pPr>
              <w:widowControl w:val="0"/>
              <w:ind w:hanging="7"/>
              <w:rPr>
                <w:rFonts w:ascii="Times New Roman" w:hAnsi="Times New Roman"/>
                <w:b/>
                <w:kern w:val="0"/>
                <w:szCs w:val="21"/>
              </w:rPr>
            </w:pPr>
            <w:r w:rsidRPr="00D52ACC">
              <w:rPr>
                <w:rFonts w:ascii="Times New Roman" w:hAnsi="Times New Roman"/>
                <w:b/>
                <w:kern w:val="0"/>
                <w:szCs w:val="21"/>
              </w:rPr>
              <w:t>Accession identifier#</w:t>
            </w:r>
          </w:p>
        </w:tc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670B7E8" w14:textId="77777777" w:rsidR="00F734F2" w:rsidRPr="00D52ACC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D52ACC">
              <w:rPr>
                <w:rFonts w:ascii="Times New Roman" w:hAnsi="Times New Roman"/>
                <w:b/>
                <w:kern w:val="0"/>
                <w:szCs w:val="21"/>
              </w:rPr>
              <w:t>Accession nam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7E9" w14:textId="77777777" w:rsidR="00F734F2" w:rsidRPr="00D52ACC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D52ACC">
              <w:rPr>
                <w:rFonts w:ascii="Times New Roman" w:hAnsi="Times New Roman"/>
                <w:b/>
                <w:kern w:val="0"/>
                <w:szCs w:val="21"/>
              </w:rPr>
              <w:t>Place of origin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7EA" w14:textId="77777777" w:rsidR="00F734F2" w:rsidRPr="00D52ACC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D52ACC">
              <w:rPr>
                <w:rFonts w:ascii="Times New Roman" w:hAnsi="Times New Roman"/>
                <w:b/>
                <w:kern w:val="0"/>
                <w:szCs w:val="21"/>
              </w:rPr>
              <w:t xml:space="preserve">Year of collection </w:t>
            </w:r>
          </w:p>
        </w:tc>
      </w:tr>
      <w:tr w:rsidR="00F734F2" w:rsidRPr="00740022" w14:paraId="5670B7F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7EC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7E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 xml:space="preserve">CItr 11495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7E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Wash. No. 262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7E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eilongjiang, Chin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7F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32</w:t>
            </w:r>
          </w:p>
        </w:tc>
      </w:tr>
      <w:tr w:rsidR="00F734F2" w:rsidRPr="00740022" w14:paraId="5670B7F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7F2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7F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2068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7F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ubanka 314</w:t>
            </w:r>
          </w:p>
        </w:tc>
        <w:tc>
          <w:tcPr>
            <w:tcW w:w="2694" w:type="dxa"/>
            <w:shd w:val="clear" w:color="auto" w:fill="auto"/>
            <w:vAlign w:val="center"/>
            <w:hideMark/>
          </w:tcPr>
          <w:p w14:paraId="5670B7F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orth Dakota, United State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7F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0</w:t>
            </w:r>
          </w:p>
        </w:tc>
      </w:tr>
      <w:tr w:rsidR="00F734F2" w:rsidRPr="00740022" w14:paraId="5670B7F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7F8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7F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3246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7F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amse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7F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orth Dakota, United State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7F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5</w:t>
            </w:r>
          </w:p>
        </w:tc>
      </w:tr>
      <w:tr w:rsidR="00F734F2" w:rsidRPr="00740022" w14:paraId="5670B80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7FE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7F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3333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0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Well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0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orth Dakota, United State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0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7</w:t>
            </w:r>
          </w:p>
        </w:tc>
      </w:tr>
      <w:tr w:rsidR="00F734F2" w:rsidRPr="00740022" w14:paraId="5670B809" w14:textId="77777777" w:rsidTr="004A44E4">
        <w:trPr>
          <w:trHeight w:val="285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04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0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dn 16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0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0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orth Dakota, United State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0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00</w:t>
            </w:r>
          </w:p>
        </w:tc>
      </w:tr>
      <w:tr w:rsidR="00F734F2" w:rsidRPr="00740022" w14:paraId="5670B80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0A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0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5874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0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 19329-28M-11Y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0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xico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0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F734F2" w:rsidRPr="00740022" w14:paraId="5670B81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10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1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705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1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R 11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1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a Araucania, Chile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1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F734F2" w:rsidRPr="00740022" w14:paraId="5670B81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16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1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7058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1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R 11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1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a Araucania, Chile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1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F734F2" w:rsidRPr="00740022" w14:paraId="5670B82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1C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1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715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1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R 12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1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a Araucania, Chile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2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F734F2" w:rsidRPr="00740022" w14:paraId="5670B82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22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2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7159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2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R 123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2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a Araucania, Chile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2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F734F2" w:rsidRPr="00740022" w14:paraId="5670B82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28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2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1733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2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Wakoom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2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skatchewan, Canad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2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4</w:t>
            </w:r>
          </w:p>
        </w:tc>
      </w:tr>
      <w:tr w:rsidR="00F734F2" w:rsidRPr="00740022" w14:paraId="5670B833" w14:textId="77777777" w:rsidTr="004A44E4">
        <w:trPr>
          <w:trHeight w:val="285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2E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2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2468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3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3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ermany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3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04</w:t>
            </w:r>
          </w:p>
        </w:tc>
      </w:tr>
      <w:tr w:rsidR="00F734F2" w:rsidRPr="00740022" w14:paraId="5670B83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34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3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326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3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histunk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3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ltay, Russian Federation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3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1</w:t>
            </w:r>
          </w:p>
        </w:tc>
      </w:tr>
      <w:tr w:rsidR="00F734F2" w:rsidRPr="00740022" w14:paraId="5670B83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3A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3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507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3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HB449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3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3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6</w:t>
            </w:r>
          </w:p>
        </w:tc>
      </w:tr>
      <w:tr w:rsidR="00F734F2" w:rsidRPr="00740022" w14:paraId="5670B84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40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4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5083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4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HB45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4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4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6</w:t>
            </w:r>
          </w:p>
        </w:tc>
      </w:tr>
      <w:tr w:rsidR="00F734F2" w:rsidRPr="00740022" w14:paraId="5670B84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46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4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5094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4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HB45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4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eijing, Chin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4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6</w:t>
            </w:r>
          </w:p>
        </w:tc>
      </w:tr>
      <w:tr w:rsidR="00F734F2" w:rsidRPr="00740022" w14:paraId="5670B85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4C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4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5136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4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ndian Runne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4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Victoria, Australi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5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6</w:t>
            </w:r>
          </w:p>
        </w:tc>
      </w:tr>
      <w:tr w:rsidR="00F734F2" w:rsidRPr="00740022" w14:paraId="5670B85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52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5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6881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5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kron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5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olorado, United States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5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3</w:t>
            </w:r>
          </w:p>
        </w:tc>
      </w:tr>
      <w:tr w:rsidR="00F734F2" w:rsidRPr="00740022" w14:paraId="5670B85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58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5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832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5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uifu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5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ichuan, Chin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5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F734F2" w:rsidRPr="00740022" w14:paraId="5670B86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5E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5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07606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6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d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6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ustrali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6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34</w:t>
            </w:r>
          </w:p>
        </w:tc>
      </w:tr>
      <w:tr w:rsidR="00F734F2" w:rsidRPr="00740022" w14:paraId="5670B86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64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6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09588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6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-53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6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nkara, Turkey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6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35</w:t>
            </w:r>
          </w:p>
        </w:tc>
      </w:tr>
      <w:tr w:rsidR="00F734F2" w:rsidRPr="00740022" w14:paraId="5670B86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6A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6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1715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6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arouan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6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ascara, Algeri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6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04</w:t>
            </w:r>
          </w:p>
        </w:tc>
      </w:tr>
      <w:tr w:rsidR="00F734F2" w:rsidRPr="00740022" w14:paraId="5670B87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70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7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24292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7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257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7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Jiangsu, Chin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7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37</w:t>
            </w:r>
          </w:p>
        </w:tc>
      </w:tr>
      <w:tr w:rsidR="00F734F2" w:rsidRPr="00740022" w14:paraId="5670B87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76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7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34596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7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re-Alexandrin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7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yri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7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39</w:t>
            </w:r>
          </w:p>
        </w:tc>
      </w:tr>
      <w:tr w:rsidR="00F734F2" w:rsidRPr="00740022" w14:paraId="5670B88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7C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7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40184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7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263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7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huzestan, Iran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8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1</w:t>
            </w:r>
          </w:p>
        </w:tc>
      </w:tr>
      <w:tr w:rsidR="00F734F2" w:rsidRPr="00740022" w14:paraId="5670B88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82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8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5256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8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de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8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Yemen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8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5</w:t>
            </w:r>
          </w:p>
        </w:tc>
      </w:tr>
      <w:tr w:rsidR="00F734F2" w:rsidRPr="00740022" w14:paraId="5670B88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88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8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53774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8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urum 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8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iza, Egypt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8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6</w:t>
            </w:r>
          </w:p>
        </w:tc>
      </w:tr>
      <w:tr w:rsidR="00F734F2" w:rsidRPr="00740022" w14:paraId="5670B89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8E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8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65846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9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marah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9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aq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9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8</w:t>
            </w:r>
          </w:p>
        </w:tc>
      </w:tr>
      <w:tr w:rsidR="00F734F2" w:rsidRPr="00740022" w14:paraId="5670B89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94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2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9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68692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9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uestra 2 Barba Blanca Anquip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9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eru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9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8</w:t>
            </w:r>
          </w:p>
        </w:tc>
      </w:tr>
      <w:tr w:rsidR="00F734F2" w:rsidRPr="00740022" w14:paraId="5670B89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9A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9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68708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9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arrigon Glabrous Selection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9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xico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9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8</w:t>
            </w:r>
          </w:p>
        </w:tc>
      </w:tr>
      <w:tr w:rsidR="00F734F2" w:rsidRPr="00740022" w14:paraId="5670B8A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A0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A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74645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A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uguenot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A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Western,Australia, Australi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A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9</w:t>
            </w:r>
          </w:p>
        </w:tc>
      </w:tr>
      <w:tr w:rsidR="00F734F2" w:rsidRPr="00740022" w14:paraId="5670B8A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A6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A7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76228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A8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463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A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epal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A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9</w:t>
            </w:r>
          </w:p>
        </w:tc>
      </w:tr>
      <w:tr w:rsidR="00F734F2" w:rsidRPr="00740022" w14:paraId="5670B8B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AC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AD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82697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AE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ashabie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A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imashq, Syri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B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49</w:t>
            </w:r>
          </w:p>
        </w:tc>
      </w:tr>
      <w:tr w:rsidR="00F734F2" w:rsidRPr="00740022" w14:paraId="5670B8B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B2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B3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91645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B4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imo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B5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o Paulo, Brazil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B6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0</w:t>
            </w:r>
          </w:p>
        </w:tc>
      </w:tr>
      <w:tr w:rsidR="00F734F2" w:rsidRPr="00740022" w14:paraId="5670B8B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B8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B9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92711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BA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Ostpreus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BB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otland, Sweden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BC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0</w:t>
            </w:r>
          </w:p>
        </w:tc>
      </w:tr>
      <w:tr w:rsidR="00F734F2" w:rsidRPr="00740022" w14:paraId="5670B8C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670B8BE" w14:textId="77777777" w:rsidR="00F734F2" w:rsidRPr="004A44E4" w:rsidRDefault="00F734F2" w:rsidP="00C5781D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670B8BF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193391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670B8C0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leppo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70B8C1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alab, Syria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  <w:hideMark/>
          </w:tcPr>
          <w:p w14:paraId="5670B8C2" w14:textId="77777777" w:rsidR="00F734F2" w:rsidRPr="00740022" w:rsidRDefault="00F734F2" w:rsidP="00C5781D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1</w:t>
            </w:r>
          </w:p>
        </w:tc>
      </w:tr>
      <w:tr w:rsidR="00D52ACC" w:rsidRPr="00740022" w14:paraId="592B36E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ECCD34C" w14:textId="20AB80C7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lastRenderedPageBreak/>
              <w:t>H3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2D3086B" w14:textId="6E7814A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0890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4F6A373" w14:textId="0FBE2E8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ash </w:t>
            </w:r>
            <w:r w:rsidRPr="00740022">
              <w:rPr>
                <w:rFonts w:ascii="Times New Roman" w:hAnsi="Times New Roman"/>
                <w:kern w:val="0"/>
                <w:szCs w:val="21"/>
              </w:rPr>
              <w:t>Kool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4E93D8E" w14:textId="0E0AD5D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aq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42EB5511" w14:textId="50BB78A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3</w:t>
            </w:r>
          </w:p>
        </w:tc>
      </w:tr>
      <w:tr w:rsidR="00D52ACC" w:rsidRPr="00740022" w14:paraId="0CF5D497" w14:textId="77777777" w:rsidTr="004A44E4">
        <w:trPr>
          <w:trHeight w:val="285"/>
        </w:trPr>
        <w:tc>
          <w:tcPr>
            <w:tcW w:w="1000" w:type="dxa"/>
            <w:shd w:val="clear" w:color="auto" w:fill="auto"/>
            <w:noWrap/>
            <w:vAlign w:val="center"/>
          </w:tcPr>
          <w:p w14:paraId="00BB35B3" w14:textId="4DE96525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907BA2B" w14:textId="0DDA107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08907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87DC88F" w14:textId="01B563E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ar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C83D91E" w14:textId="26C6EFE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aq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692D612C" w14:textId="38EF7B3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3</w:t>
            </w:r>
          </w:p>
        </w:tc>
      </w:tr>
      <w:tr w:rsidR="00D52ACC" w:rsidRPr="00740022" w14:paraId="2EC8FC57" w14:textId="77777777" w:rsidTr="004A44E4">
        <w:trPr>
          <w:trHeight w:val="285"/>
        </w:trPr>
        <w:tc>
          <w:tcPr>
            <w:tcW w:w="1000" w:type="dxa"/>
            <w:shd w:val="clear" w:color="auto" w:fill="auto"/>
            <w:noWrap/>
            <w:vAlign w:val="center"/>
          </w:tcPr>
          <w:p w14:paraId="0797E508" w14:textId="6F854FD2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3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93A174E" w14:textId="685430A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08908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49CFC66" w14:textId="00DBA98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ndol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58BD8EE" w14:textId="0603434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aq</w:t>
            </w:r>
          </w:p>
        </w:tc>
        <w:tc>
          <w:tcPr>
            <w:tcW w:w="1121" w:type="dxa"/>
            <w:gridSpan w:val="2"/>
            <w:shd w:val="clear" w:color="auto" w:fill="auto"/>
            <w:noWrap/>
            <w:vAlign w:val="center"/>
          </w:tcPr>
          <w:p w14:paraId="210DF050" w14:textId="4638230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3</w:t>
            </w:r>
          </w:p>
        </w:tc>
      </w:tr>
      <w:tr w:rsidR="00D52ACC" w:rsidRPr="00740022" w14:paraId="2C66A45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85BCB8A" w14:textId="78BAC26A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49C50C9" w14:textId="2FC15A8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0891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BD41F31" w14:textId="27BB27B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in El-Jami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3BD4B0E" w14:textId="51EE76A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aq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FF53106" w14:textId="444BF90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3</w:t>
            </w:r>
          </w:p>
        </w:tc>
      </w:tr>
      <w:tr w:rsidR="00D52ACC" w:rsidRPr="00740022" w14:paraId="4F26C646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9BA4B59" w14:textId="1D914C64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AE99741" w14:textId="6A2C4D7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1091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E5C979D" w14:textId="40A42CA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 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1315DBD" w14:textId="7552413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unjab, Pakist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DE617AB" w14:textId="6F9C8B1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3</w:t>
            </w:r>
          </w:p>
        </w:tc>
      </w:tr>
      <w:tr w:rsidR="00D52ACC" w:rsidRPr="00740022" w14:paraId="3B6FBA7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96CAEE5" w14:textId="48520E26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97E71FE" w14:textId="0EF59F4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1091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2E7F84F" w14:textId="7FEB0CC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 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82DE322" w14:textId="77550BE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unjab, Pakist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36F99E6" w14:textId="14B7456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3</w:t>
            </w:r>
          </w:p>
        </w:tc>
      </w:tr>
      <w:tr w:rsidR="00D52ACC" w:rsidRPr="00740022" w14:paraId="7EF0E11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6E0AE18" w14:textId="79F76E17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4838364" w14:textId="2447609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1095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45487C4" w14:textId="6152556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amliko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9E94E88" w14:textId="2EA33F9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ypru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67699A3" w14:textId="47CC32C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3</w:t>
            </w:r>
          </w:p>
        </w:tc>
      </w:tr>
      <w:tr w:rsidR="00D52ACC" w:rsidRPr="00740022" w14:paraId="61F9FF1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E1CD62E" w14:textId="4EBC0BD1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351938E" w14:textId="1F1E317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2267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B967731" w14:textId="645B475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552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6676D04" w14:textId="1CCDA50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ast Azerbaijan, Ir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8CE009B" w14:textId="1841137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4</w:t>
            </w:r>
          </w:p>
        </w:tc>
      </w:tr>
      <w:tr w:rsidR="00D52ACC" w:rsidRPr="00740022" w14:paraId="7FA55B0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E13ACB1" w14:textId="05A266E7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3D4D2C6" w14:textId="42525E7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3321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6A6D2EA" w14:textId="6CFFF8E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evindz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8F644CE" w14:textId="32FD0D7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zerbaij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ABA7EF6" w14:textId="30FB3E3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6</w:t>
            </w:r>
          </w:p>
        </w:tc>
      </w:tr>
      <w:tr w:rsidR="00D52ACC" w:rsidRPr="00740022" w14:paraId="4D0068B4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7D90B71" w14:textId="23BDB036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C98CB1D" w14:textId="3F1DD3E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3515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CB4E1F0" w14:textId="7656CE9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iza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24C9C31" w14:textId="7B40148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ew South Wales, Austral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010BBC5" w14:textId="6460562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6</w:t>
            </w:r>
          </w:p>
        </w:tc>
      </w:tr>
      <w:tr w:rsidR="00D52ACC" w:rsidRPr="00740022" w14:paraId="65499FEB" w14:textId="77777777" w:rsidTr="004A44E4">
        <w:trPr>
          <w:trHeight w:val="285"/>
        </w:trPr>
        <w:tc>
          <w:tcPr>
            <w:tcW w:w="1000" w:type="dxa"/>
            <w:shd w:val="clear" w:color="auto" w:fill="auto"/>
            <w:noWrap/>
            <w:vAlign w:val="center"/>
          </w:tcPr>
          <w:p w14:paraId="6E9EFD8D" w14:textId="5488F69A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471F512" w14:textId="256951E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3763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2D38E48" w14:textId="5478E51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ripolitico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906125D" w14:textId="3CF95DB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ypru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8FB21B9" w14:textId="7777777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52ACC" w:rsidRPr="00740022" w14:paraId="5943185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AD7A142" w14:textId="7E0904FC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D522CCE" w14:textId="3B1139C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4379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48DADC8" w14:textId="1EE22F1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5615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A50AE6B" w14:textId="6634FD6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ehran, Ir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44013C3" w14:textId="19EA9B9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7</w:t>
            </w:r>
          </w:p>
        </w:tc>
      </w:tr>
      <w:tr w:rsidR="00D52ACC" w:rsidRPr="00740022" w14:paraId="3EC7B920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CCBC9BB" w14:textId="0F15CC02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4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106CE99" w14:textId="524011D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4981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D3077E2" w14:textId="7EFA1A6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-16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773EAB2" w14:textId="5BD400C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srae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4FFA772" w14:textId="6F2F2CB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8</w:t>
            </w:r>
          </w:p>
        </w:tc>
      </w:tr>
      <w:tr w:rsidR="00D52ACC" w:rsidRPr="00740022" w14:paraId="3628AD7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08D7F8F" w14:textId="5192CE2C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F63476D" w14:textId="07FC4D1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4982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EB7D619" w14:textId="7525724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eveh Yaar 5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D9D4B15" w14:textId="389DACE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srae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65641D8" w14:textId="13FE68F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8</w:t>
            </w:r>
          </w:p>
        </w:tc>
      </w:tr>
      <w:tr w:rsidR="00D52ACC" w:rsidRPr="00740022" w14:paraId="562C0CC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7725824" w14:textId="72F43C3C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8AC0CBC" w14:textId="1EB7BE3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5380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B714FDB" w14:textId="0A09E82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918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51149F1" w14:textId="391AF5C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inawa, Iraq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34E8408" w14:textId="5A53D18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58</w:t>
            </w:r>
          </w:p>
        </w:tc>
      </w:tr>
      <w:tr w:rsidR="00D52ACC" w:rsidRPr="00740022" w14:paraId="42E01F7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EB95BA2" w14:textId="2B23A6B1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7FD27D3" w14:textId="11BEB05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7822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5ED988D" w14:textId="5B7EC90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artons Early Cone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7023D53" w14:textId="29F1D9F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ngland, United Kingdom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BF78CC4" w14:textId="3E43D82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2</w:t>
            </w:r>
          </w:p>
        </w:tc>
      </w:tr>
      <w:tr w:rsidR="00D52ACC" w:rsidRPr="00740022" w14:paraId="7DD550C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A13C5FD" w14:textId="7B88E87C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39F428B" w14:textId="4E4BE98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78648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FC89AD9" w14:textId="514B1CC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586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DE95431" w14:textId="499C3A1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ngland, United Kingdom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B4FC214" w14:textId="096C590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2</w:t>
            </w:r>
          </w:p>
        </w:tc>
      </w:tr>
      <w:tr w:rsidR="00D52ACC" w:rsidRPr="00740022" w14:paraId="7E073694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77340B1" w14:textId="75C5B509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B859B91" w14:textId="3CBF226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8385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FADFEA4" w14:textId="0B98180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hina 34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10EA1CF" w14:textId="64DD632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9625FEF" w14:textId="1C31E75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2</w:t>
            </w:r>
          </w:p>
        </w:tc>
      </w:tr>
      <w:tr w:rsidR="00D52ACC" w:rsidRPr="00740022" w14:paraId="57EC147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F78AA1A" w14:textId="16DB199E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3226855" w14:textId="6E726ED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8654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A096A42" w14:textId="3712B03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orocho Colorado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63E3699" w14:textId="62FE980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chincha, Ecuador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BC17681" w14:textId="5C1B15E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3</w:t>
            </w:r>
          </w:p>
        </w:tc>
      </w:tr>
      <w:tr w:rsidR="00D52ACC" w:rsidRPr="00740022" w14:paraId="2502BB2A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FE9D9FA" w14:textId="74D2FD2A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95C2118" w14:textId="5D473C5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8982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E6E3DF5" w14:textId="10E236F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9758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64BA83C" w14:textId="51634A0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ars, Ir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F81E389" w14:textId="691C573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3</w:t>
            </w:r>
          </w:p>
        </w:tc>
      </w:tr>
      <w:tr w:rsidR="00D52ACC" w:rsidRPr="00740022" w14:paraId="65FCC406" w14:textId="77777777" w:rsidTr="004A44E4">
        <w:trPr>
          <w:trHeight w:val="285"/>
        </w:trPr>
        <w:tc>
          <w:tcPr>
            <w:tcW w:w="1000" w:type="dxa"/>
            <w:shd w:val="clear" w:color="auto" w:fill="auto"/>
            <w:noWrap/>
            <w:vAlign w:val="center"/>
          </w:tcPr>
          <w:p w14:paraId="190E306B" w14:textId="2CF90E05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0642A40" w14:textId="699BA89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29203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DB5A7A0" w14:textId="7777777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CEC7ED1" w14:textId="13A05DD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srae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7C9DBAA" w14:textId="0A3D9E1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3</w:t>
            </w:r>
          </w:p>
        </w:tc>
      </w:tr>
      <w:tr w:rsidR="00D52ACC" w:rsidRPr="00740022" w14:paraId="57A09D3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FC1EC5D" w14:textId="47BB7ED3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D957C42" w14:textId="7EFD418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06664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ACCCCF7" w14:textId="54C9142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eines Hartveizen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DDFE32B" w14:textId="4116996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ower Saxony, German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11AAE61" w14:textId="1B079C3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5</w:t>
            </w:r>
          </w:p>
        </w:tc>
      </w:tr>
      <w:tr w:rsidR="00D52ACC" w:rsidRPr="00740022" w14:paraId="04C00D7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0575E61" w14:textId="56D0FC52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5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2CC67A9" w14:textId="2A6CC62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2170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6B18F9F" w14:textId="29FBBE3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ursi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4DF7657" w14:textId="39BDD06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ngland, United Kingdom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BCBCE8E" w14:textId="41EFBEC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7</w:t>
            </w:r>
          </w:p>
        </w:tc>
      </w:tr>
      <w:tr w:rsidR="00D52ACC" w:rsidRPr="00740022" w14:paraId="1ECBF9CA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4921963" w14:textId="123A8996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3E4CDB8" w14:textId="6ABCF2B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4474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BB4F51E" w14:textId="6DB9462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pulicum 23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82C619B" w14:textId="77C52BE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ulgar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9A94BC0" w14:textId="6232C9F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43598B4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248958F" w14:textId="5D41ED13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59E698A" w14:textId="4530E58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45707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9439DC3" w14:textId="7FE1DD3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evindz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2081862" w14:textId="16F0157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zerbaij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B9C3993" w14:textId="13736C2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0DD2FC66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8042424" w14:textId="72297F89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1EB7CE0" w14:textId="3D0EAA9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4698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2228AB2" w14:textId="76B384E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acimestan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22FA908" w14:textId="5FFF4DA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rke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9744DA1" w14:textId="60535D6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0</w:t>
            </w:r>
          </w:p>
        </w:tc>
      </w:tr>
      <w:tr w:rsidR="00D52ACC" w:rsidRPr="00740022" w14:paraId="7808BD54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F2345FD" w14:textId="02542AD1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740D319" w14:textId="71FB4B9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377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CEF5E45" w14:textId="509004D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-357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6003E07" w14:textId="4016E8B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witzerland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2587EE3" w14:textId="49E9FC2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1AE0241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CD320FC" w14:textId="23D67595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AA52B08" w14:textId="7569911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38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D709051" w14:textId="6DEF455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ravicos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25D7F64" w14:textId="0F44FB4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reece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7ED04DB" w14:textId="6469457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56E3ABF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BD4BF29" w14:textId="774A0969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BB64FD3" w14:textId="6E57EEB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39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C2139E1" w14:textId="3E6CC55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-84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1B6399E" w14:textId="6DDC11C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nis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6CD23D0" w14:textId="2EA37B8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112363C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E42F116" w14:textId="15B869EB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927BFDE" w14:textId="5EC429E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39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4F8908D" w14:textId="26891C8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-130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ECE3017" w14:textId="7517253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thiop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717A50A" w14:textId="13FB196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3BC1492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E1FDF12" w14:textId="011F3D80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7BDC3FB" w14:textId="2687080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404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6143333" w14:textId="254CCF8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orca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FFCFC27" w14:textId="0EC2A6EF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pai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76228BA" w14:textId="5C8AC6B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124C48B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2EABE4B" w14:textId="138E1070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2931286" w14:textId="4C19538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408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F3A58E6" w14:textId="02A56C4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-1560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C714E90" w14:textId="1F36E52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tal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1DFD070" w14:textId="18013C4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12B6509C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636F47C" w14:textId="773F1A8E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6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54E167B" w14:textId="4AEAA80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41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FC159ED" w14:textId="273D0AD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ziziah 17/45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7A3D2DB" w14:textId="6BD6462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atium, Ital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2DCFBD8" w14:textId="164D404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275BD54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4DCBE24" w14:textId="09121183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3772F57" w14:textId="1536923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43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E5FE24A" w14:textId="69940BF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-2114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F7907E0" w14:textId="6F9C5CA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ormer Soviet Unio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12FF1CC" w14:textId="5C9B91A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537AE9DC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14E7552" w14:textId="2D6A8AB1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9F78A68" w14:textId="6B57861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437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885736C" w14:textId="17C0C9E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-2115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2A9E68E" w14:textId="5A0E3B6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ormer Soviet Unio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AFE93DA" w14:textId="6F0A60E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5F679234" w14:textId="77777777" w:rsidTr="004A44E4">
        <w:trPr>
          <w:trHeight w:val="285"/>
        </w:trPr>
        <w:tc>
          <w:tcPr>
            <w:tcW w:w="1000" w:type="dxa"/>
            <w:shd w:val="clear" w:color="auto" w:fill="auto"/>
            <w:noWrap/>
            <w:vAlign w:val="center"/>
          </w:tcPr>
          <w:p w14:paraId="052869F3" w14:textId="2360BEC4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A7544FF" w14:textId="518331E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45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FE4F3E7" w14:textId="77777777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D6DDC22" w14:textId="311F514D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rance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AA2B787" w14:textId="197EC8A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2C4ACE5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7189BBA" w14:textId="4CDAF4A3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61ADDDA" w14:textId="06E7F5E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5255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FBDD644" w14:textId="0BD2170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byssinicum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0D1D6B5" w14:textId="15C96B0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thiop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D2695B9" w14:textId="6B1B3046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69</w:t>
            </w:r>
          </w:p>
        </w:tc>
      </w:tr>
      <w:tr w:rsidR="00D52ACC" w:rsidRPr="00740022" w14:paraId="3E25D7B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C003762" w14:textId="16C495E7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F59AB2D" w14:textId="0EB78FD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76498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E08D1DD" w14:textId="33160B8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F 14/7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367D013" w14:textId="6FC57E3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0A612A3" w14:textId="06877F4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D52ACC" w:rsidRPr="00740022" w14:paraId="41D8B37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18D117A" w14:textId="316AE109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BE44C9D" w14:textId="6C47DE3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7650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05BEDF6" w14:textId="1C2432C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F 31/7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1C4E8C9" w14:textId="33BBE31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A232895" w14:textId="4A02CB8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D52ACC" w:rsidRPr="00740022" w14:paraId="7090C0A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E6815A7" w14:textId="1D5078CE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A136F5F" w14:textId="3337406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7650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6A48933" w14:textId="69AF1615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F 42/7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1301C67" w14:textId="7CEF1794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DBE8211" w14:textId="7B687928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D52ACC" w:rsidRPr="00740022" w14:paraId="03DDFBE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E1D0174" w14:textId="266C2C21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9CD9262" w14:textId="1EE5B39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7650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E75B23C" w14:textId="6D27C49A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F 4/7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44392B8" w14:textId="29AE47D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F607E67" w14:textId="1E072C1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D52ACC" w:rsidRPr="00740022" w14:paraId="01BC1BB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B21CADE" w14:textId="14327905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lastRenderedPageBreak/>
              <w:t>H7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A70B263" w14:textId="6F597D6B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7651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0787707" w14:textId="572D7272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F 6/7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87B1313" w14:textId="058C73E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49776FA" w14:textId="7848363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D52ACC" w:rsidRPr="00740022" w14:paraId="2830AF6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A1410CB" w14:textId="0555DEFD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7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ED4E721" w14:textId="4A584A21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7651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8B3BD5A" w14:textId="3820B30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F 7/7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273C96F" w14:textId="597FC6C3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oman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F0399D0" w14:textId="15F916C9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2</w:t>
            </w:r>
          </w:p>
        </w:tc>
      </w:tr>
      <w:tr w:rsidR="00D52ACC" w:rsidRPr="00740022" w14:paraId="0383D08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991D9F0" w14:textId="0FEBDEBC" w:rsidR="00D52ACC" w:rsidRPr="004A44E4" w:rsidRDefault="00D52ACC" w:rsidP="00D52ACC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B62B0D1" w14:textId="66CC913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7788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4261998" w14:textId="50EC9AD0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uramba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4B0A3A0" w14:textId="1FFC0C9C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ustral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7820EEF" w14:textId="237C777E" w:rsidR="00D52ACC" w:rsidRPr="00740022" w:rsidRDefault="00D52ACC" w:rsidP="00D52ACC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3</w:t>
            </w:r>
          </w:p>
        </w:tc>
      </w:tr>
      <w:tr w:rsidR="004A44E4" w:rsidRPr="00740022" w14:paraId="13F0D22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FB5F2EE" w14:textId="439B95F8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235A3E1" w14:textId="42D511A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8404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EDCAC41" w14:textId="0313F7B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rarit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2C91853" w14:textId="3013B1A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srae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7B7096A" w14:textId="7E92282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3</w:t>
            </w:r>
          </w:p>
        </w:tc>
      </w:tr>
      <w:tr w:rsidR="004A44E4" w:rsidRPr="00740022" w14:paraId="548527B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AB1C4CD" w14:textId="481B7FFD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0D7AC76" w14:textId="6209F7A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8803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D00095A" w14:textId="336FC83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ine 76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5739D68" w14:textId="625FF4E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srae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F6A8536" w14:textId="16438B2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4</w:t>
            </w:r>
          </w:p>
        </w:tc>
      </w:tr>
      <w:tr w:rsidR="004A44E4" w:rsidRPr="00740022" w14:paraId="37B50BBC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4699C79" w14:textId="383F12D7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2A4B788" w14:textId="66C2A59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38813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421B39F" w14:textId="545833E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AO 33.268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BF4C515" w14:textId="56CC03C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unjab, Pakist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839AD2A" w14:textId="6BB9C17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4</w:t>
            </w:r>
          </w:p>
        </w:tc>
      </w:tr>
      <w:tr w:rsidR="004A44E4" w:rsidRPr="00740022" w14:paraId="05F0243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A4C3181" w14:textId="504083DE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813F961" w14:textId="560FC2F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101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152DE12" w14:textId="35B7B6C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Jalalia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31E3E97" w14:textId="63ECC95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adhya Pradesh, Ind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A540FD4" w14:textId="0DF4D38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5</w:t>
            </w:r>
          </w:p>
        </w:tc>
      </w:tr>
      <w:tr w:rsidR="004A44E4" w:rsidRPr="00740022" w14:paraId="6E2D5BD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5EF4B16" w14:textId="0464332C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82066B5" w14:textId="130BD0E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134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E10EDD1" w14:textId="47596D4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ansia Broach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A805061" w14:textId="4CC139D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ujarat, Ind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79870D5" w14:textId="2BD3F3A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5</w:t>
            </w:r>
          </w:p>
        </w:tc>
      </w:tr>
      <w:tr w:rsidR="004A44E4" w:rsidRPr="00740022" w14:paraId="2BA1745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A848B62" w14:textId="7D36F048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9E3F9E7" w14:textId="3FACF73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2228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9F701CF" w14:textId="6994B29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aghrebi 7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40D5BCF" w14:textId="08948B9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F87E678" w14:textId="45BB40C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8</w:t>
            </w:r>
          </w:p>
        </w:tc>
      </w:tr>
      <w:tr w:rsidR="004A44E4" w:rsidRPr="00740022" w14:paraId="66A67CE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5B0ACAD" w14:textId="3BB0B283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5DD5340" w14:textId="04BD297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242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6CF6F07" w14:textId="67ECF7A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Zwartbaard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EE342E6" w14:textId="08E57C5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outh Afric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F8A45DA" w14:textId="66DFD1B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6</w:t>
            </w:r>
          </w:p>
        </w:tc>
      </w:tr>
      <w:tr w:rsidR="004A44E4" w:rsidRPr="00740022" w14:paraId="6DC4A2D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706F0E6" w14:textId="337C8D6E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0549E2B" w14:textId="4C4A80C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2845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9449FB5" w14:textId="613B985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ommel‘S’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8AF8C31" w14:textId="464FAB4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1A1F86F" w14:textId="796A97A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8</w:t>
            </w:r>
          </w:p>
        </w:tc>
      </w:tr>
      <w:tr w:rsidR="004A44E4" w:rsidRPr="00740022" w14:paraId="09CD714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18B8204" w14:textId="094A0D10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8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007C964" w14:textId="78E3D54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2870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5C5D76D" w14:textId="577A2D6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US 20299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1E618C3" w14:textId="052BD6C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ustral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350B21A" w14:textId="7DDA6EE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8</w:t>
            </w:r>
          </w:p>
        </w:tc>
      </w:tr>
      <w:tr w:rsidR="004A44E4" w:rsidRPr="00740022" w14:paraId="63A5267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3C6AB75" w14:textId="3FDD3DA7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7AC85B1" w14:textId="2593104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3510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0919725" w14:textId="15E3464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ian Sui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C6010A0" w14:textId="4B0B381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hi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C6AAE15" w14:textId="08742D6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79</w:t>
            </w:r>
          </w:p>
        </w:tc>
      </w:tr>
      <w:tr w:rsidR="004A44E4" w:rsidRPr="00740022" w14:paraId="6637CEB0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F4A45EA" w14:textId="6BFE170A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F68DEC6" w14:textId="0DC6BFF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3897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53737B0" w14:textId="1CBE23D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ar'kovskaja 5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26001AD" w14:textId="4571DE2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harkiv, Ukraine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82D202B" w14:textId="3C6438F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0</w:t>
            </w:r>
          </w:p>
        </w:tc>
      </w:tr>
      <w:tr w:rsidR="004A44E4" w:rsidRPr="00740022" w14:paraId="19CEA39C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CD920A6" w14:textId="6BEB0BF0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0C62540" w14:textId="3335E1B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4742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C8FAA6B" w14:textId="3520CFC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T-3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E899E1E" w14:textId="46CF8B7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Xinjiang, Chi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083C2A2" w14:textId="23251D7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0</w:t>
            </w:r>
          </w:p>
        </w:tc>
      </w:tr>
      <w:tr w:rsidR="004A44E4" w:rsidRPr="00740022" w14:paraId="110F566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4C4C139" w14:textId="61E8D0B2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B35854A" w14:textId="3B9B34C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544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F476310" w14:textId="4C44704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98118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0B04E54" w14:textId="789490F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ree State, South Afric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6B9CD8C" w14:textId="768B060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7</w:t>
            </w:r>
          </w:p>
        </w:tc>
      </w:tr>
      <w:tr w:rsidR="004A44E4" w:rsidRPr="00740022" w14:paraId="51D29B2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A5F890B" w14:textId="4E737617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E19401E" w14:textId="3E861CB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544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9BD7F90" w14:textId="3A08291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98119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5D387CA" w14:textId="661E23C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pe Province, South Afric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F0D0702" w14:textId="2D50BA1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7</w:t>
            </w:r>
          </w:p>
        </w:tc>
      </w:tr>
      <w:tr w:rsidR="004A44E4" w:rsidRPr="00740022" w14:paraId="4593985C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ADADC39" w14:textId="0CFF711A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93F3499" w14:textId="3EA2B22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4676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8D1ACC5" w14:textId="0298AB5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olden Bal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EDDDD94" w14:textId="35F17B5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pe Province, South Afric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08A52B4" w14:textId="0C15EA4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18</w:t>
            </w:r>
          </w:p>
        </w:tc>
      </w:tr>
      <w:tr w:rsidR="004A44E4" w:rsidRPr="00740022" w14:paraId="7B115C5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0DB272C" w14:textId="3FC8F085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27A9AE0" w14:textId="1ABFF28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121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4945FB1" w14:textId="50C851E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ahmoudi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B27B463" w14:textId="2FFAE67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nis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D3FFE73" w14:textId="4768D52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0</w:t>
            </w:r>
          </w:p>
        </w:tc>
      </w:tr>
      <w:tr w:rsidR="004A44E4" w:rsidRPr="00740022" w14:paraId="14EBE2F6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A152F48" w14:textId="1BC6E6AF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9C39EA4" w14:textId="388C780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1938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0A9F058" w14:textId="7FE6789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D 1645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2760F9F" w14:textId="47AC377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nis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64234AE" w14:textId="34D842D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6D7859F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09C6E37" w14:textId="6788386B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C3D01D5" w14:textId="6FE961A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1975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B7C17A7" w14:textId="6754E68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 31729-2L-O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2A44241" w14:textId="3F1D1B1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28E7056" w14:textId="5AA43A5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04B095D0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9A24D29" w14:textId="695EC2F1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9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276DDD0" w14:textId="73697F4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1975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52825B8" w14:textId="3143A31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 31648-2L-O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03BBD52" w14:textId="0AD3EE3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EDAA31E" w14:textId="7F6767E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5469F2B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DCD5A31" w14:textId="3D0B2A7E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A09E1D8" w14:textId="706A088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1975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829DF5B" w14:textId="2ED6EED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 7312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96A6F44" w14:textId="0694FA2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razi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33B48F0" w14:textId="1C4E954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29CFA80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4E36128" w14:textId="0DC15AC0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21302A3" w14:textId="4DC333B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1976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E590F85" w14:textId="54A2F32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aghrebi‘S’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9B50ECD" w14:textId="0A560D1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2058BC5" w14:textId="223FCAA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2AA51F2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A3559AC" w14:textId="044DFFC0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BBDD0E9" w14:textId="3F591A2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1986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C0441AE" w14:textId="584C325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B 088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A586B2F" w14:textId="7E34F37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D149BAD" w14:textId="506D530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01E3D1F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7C4A664" w14:textId="0D1821B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E302849" w14:textId="71D25D5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2005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886702F" w14:textId="2E52E59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31814-1L-OC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88A71B2" w14:textId="3D3E7A6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238A376" w14:textId="20EA326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1018D68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7570D73" w14:textId="539D9993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1ABBEA9" w14:textId="601980A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2017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4BE109E" w14:textId="4D69883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a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A905237" w14:textId="649BA85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DAF1081" w14:textId="429686F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0407A19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D84ED0B" w14:textId="23C5B99C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F86A02D" w14:textId="736E486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2041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ABBCEBD" w14:textId="68DC49C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yrian Durum 27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1F7142F" w14:textId="6606E6C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yr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ECE1BA7" w14:textId="31D1375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7</w:t>
            </w:r>
          </w:p>
        </w:tc>
      </w:tr>
      <w:tr w:rsidR="004A44E4" w:rsidRPr="00740022" w14:paraId="1486A03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3E974F5" w14:textId="4243E708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E389020" w14:textId="4202F81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3211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AFE1382" w14:textId="06F58B6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2515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03F540A" w14:textId="14F2264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inufiya, Egypt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8880076" w14:textId="28B3DB5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8</w:t>
            </w:r>
          </w:p>
        </w:tc>
      </w:tr>
      <w:tr w:rsidR="004A44E4" w:rsidRPr="00740022" w14:paraId="671DE7C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717FB0C" w14:textId="16F29F7B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E06F019" w14:textId="74DCE35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4606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B35C8C5" w14:textId="590B2AA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T367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96417AA" w14:textId="1C70D1D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skatchewan, Canad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FECB663" w14:textId="2F2EF84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0</w:t>
            </w:r>
          </w:p>
        </w:tc>
      </w:tr>
      <w:tr w:rsidR="004A44E4" w:rsidRPr="00740022" w14:paraId="7805EA4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1887C24" w14:textId="37F7871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C0F7614" w14:textId="2E06929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4636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831A0A1" w14:textId="4D33644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T369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2EBFF47" w14:textId="479AF06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skatchewan, Canad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2AD28DF" w14:textId="1E06705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1</w:t>
            </w:r>
          </w:p>
        </w:tc>
      </w:tr>
      <w:tr w:rsidR="004A44E4" w:rsidRPr="00740022" w14:paraId="18498070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4A50099" w14:textId="7811C021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0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914B0CB" w14:textId="5C04A71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4646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9CF32F7" w14:textId="398B66B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ergana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CE2F1B0" w14:textId="33EF4A6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haskovo, Bulgar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95EE37A" w14:textId="7E060A6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0</w:t>
            </w:r>
          </w:p>
        </w:tc>
      </w:tr>
      <w:tr w:rsidR="004A44E4" w:rsidRPr="00740022" w14:paraId="52A9633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C2329AB" w14:textId="48CB4D4B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C028984" w14:textId="3A61119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033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8628BA8" w14:textId="38EC6B1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S91WGRC14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7948BDE" w14:textId="60D4B1F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ansas, United Sta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8C68356" w14:textId="5ABC001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2</w:t>
            </w:r>
          </w:p>
        </w:tc>
      </w:tr>
      <w:tr w:rsidR="004A44E4" w:rsidRPr="00740022" w14:paraId="720C883C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1052769" w14:textId="795C1E0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DC5A75C" w14:textId="5DF93B8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070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2B24174" w14:textId="3D6C7DA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85-008-10-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B85A820" w14:textId="061C8B6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iirt, Turke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18FBB2D" w14:textId="101D3A0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6</w:t>
            </w:r>
          </w:p>
        </w:tc>
      </w:tr>
      <w:tr w:rsidR="004A44E4" w:rsidRPr="00740022" w14:paraId="3850360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D5D0E6F" w14:textId="4C46D955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5FF6A9A" w14:textId="550C68B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0717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2A96B36" w14:textId="581A48B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85-054-01-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882EB94" w14:textId="03636CB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itlis, Turke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1947B70" w14:textId="184E8E1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6</w:t>
            </w:r>
          </w:p>
        </w:tc>
      </w:tr>
      <w:tr w:rsidR="004A44E4" w:rsidRPr="00740022" w14:paraId="683944E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4268711" w14:textId="18ADA12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5188FA9" w14:textId="580C5A1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0718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A4C233C" w14:textId="6CE9070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85-054-0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5F06A4C" w14:textId="42BFC69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Bitlis, Turke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32AB39D" w14:textId="5231DB3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6</w:t>
            </w:r>
          </w:p>
        </w:tc>
      </w:tr>
      <w:tr w:rsidR="004A44E4" w:rsidRPr="00740022" w14:paraId="1B473ED8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7A16065" w14:textId="5DB43A80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4FBE479" w14:textId="6635390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088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E78D15F" w14:textId="22DAD84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86-24-02-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C04F411" w14:textId="40A70D5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iirt, Turke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513FFBF" w14:textId="63B82A6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9</w:t>
            </w:r>
          </w:p>
        </w:tc>
      </w:tr>
      <w:tr w:rsidR="004A44E4" w:rsidRPr="00740022" w14:paraId="2DA19B64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6BAB3FA" w14:textId="2B40BE04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3972C5B" w14:textId="6DC6633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23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98D4AD2" w14:textId="6ED80A1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704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C7C10C3" w14:textId="7107221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isboa, Portugal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E9BE4B4" w14:textId="39B3A63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3</w:t>
            </w:r>
          </w:p>
        </w:tc>
      </w:tr>
      <w:tr w:rsidR="004A44E4" w:rsidRPr="00740022" w14:paraId="64372A9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881DD99" w14:textId="3BFB9DE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91F0BB4" w14:textId="3EE5D40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525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710B90D" w14:textId="1202F47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Yurac Mexico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7981E8F" w14:textId="16696BB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ochabamba, Boliv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1D930EF" w14:textId="655660A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1</w:t>
            </w:r>
          </w:p>
        </w:tc>
      </w:tr>
      <w:tr w:rsidR="004A44E4" w:rsidRPr="00740022" w14:paraId="623FE88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329573C6" w14:textId="446F3F0B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A87402F" w14:textId="7AD26CC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6526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1B608F8" w14:textId="75A4CC3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xico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F82C6EB" w14:textId="4E3B286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ochabamba, Boliv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7160162" w14:textId="4E8AE4B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1</w:t>
            </w:r>
          </w:p>
        </w:tc>
      </w:tr>
      <w:tr w:rsidR="004A44E4" w:rsidRPr="00740022" w14:paraId="11621B18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86A4F83" w14:textId="4174473F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1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1793EC4" w14:textId="24DE19C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7300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369A771" w14:textId="778F8B4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mperia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7496369" w14:textId="58DE440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rizona, United Sta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5776B74" w14:textId="61E3E34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8</w:t>
            </w:r>
          </w:p>
        </w:tc>
      </w:tr>
      <w:tr w:rsidR="004A44E4" w:rsidRPr="00740022" w14:paraId="792DB98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88EF309" w14:textId="7E922F58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lastRenderedPageBreak/>
              <w:t>H11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F0EA618" w14:textId="492F310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83724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006AA15" w14:textId="3279200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8682-D051-NG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AB7A66B" w14:textId="6BCE8CC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skatchewan, Canad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27838F4" w14:textId="6DFA844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4</w:t>
            </w:r>
          </w:p>
        </w:tc>
      </w:tr>
      <w:tr w:rsidR="004A44E4" w:rsidRPr="00740022" w14:paraId="0EEF0734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A34A9BE" w14:textId="3EB1929A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160D58A" w14:textId="3D51ECB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8373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AECB7BE" w14:textId="0AF23ED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8973-AG1-G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651DF18" w14:textId="0A6146E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skatchewan, Canad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DE896D3" w14:textId="50E8BC8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4</w:t>
            </w:r>
          </w:p>
        </w:tc>
      </w:tr>
      <w:tr w:rsidR="004A44E4" w:rsidRPr="00740022" w14:paraId="47365F3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2F414C2" w14:textId="0B94F630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8CD1929" w14:textId="6CB547E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8373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F4B2D10" w14:textId="0195740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8973-AG1-NG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20C9043" w14:textId="5D908F5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skatchewan, Canad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7071ED3" w14:textId="0DD837A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4</w:t>
            </w:r>
          </w:p>
        </w:tc>
      </w:tr>
      <w:tr w:rsidR="004A44E4" w:rsidRPr="00740022" w14:paraId="1B2E241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BF09828" w14:textId="3ADAE8D1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809E6B6" w14:textId="7B225EC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8373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EE4A617" w14:textId="709B1C1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8973-AQ1-G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4C48F41" w14:textId="0991548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skatchewan, Canad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3B894B8" w14:textId="2764A57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4</w:t>
            </w:r>
          </w:p>
        </w:tc>
      </w:tr>
      <w:tr w:rsidR="004A44E4" w:rsidRPr="00740022" w14:paraId="5430DF6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42B90F9" w14:textId="5B2CD20C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6657BA6" w14:textId="6182EDF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9195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E4544F5" w14:textId="76EF6A1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W 1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2732093" w14:textId="59C5633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ypru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5B5A2BB" w14:textId="047B5E9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4</w:t>
            </w:r>
          </w:p>
        </w:tc>
      </w:tr>
      <w:tr w:rsidR="004A44E4" w:rsidRPr="00740022" w14:paraId="6A7B1D06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1F6B1C1" w14:textId="0BE89024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00E1C52" w14:textId="73EE5AE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59300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8613C25" w14:textId="1A22B8C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V. 43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54D46C9" w14:textId="4118324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atium, Italy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0A163B7" w14:textId="584D317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6</w:t>
            </w:r>
          </w:p>
        </w:tc>
      </w:tr>
      <w:tr w:rsidR="004A44E4" w:rsidRPr="00740022" w14:paraId="2F5922C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0155C34" w14:textId="246FAF7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E7EF562" w14:textId="6BAB777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0093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79876D0" w14:textId="2C14020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D-5003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F12C49A" w14:textId="169DA32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lifornia, United Sta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E0D4D3F" w14:textId="3887D66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2</w:t>
            </w:r>
          </w:p>
        </w:tc>
      </w:tr>
      <w:tr w:rsidR="004A44E4" w:rsidRPr="00740022" w14:paraId="2E898173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9974126" w14:textId="4E38BD61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AAB0C06" w14:textId="71C6002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0125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EF90504" w14:textId="5401218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Westbred Laker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2424532" w14:textId="4A6F080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rizona, United Sta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365415E" w14:textId="209427A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85</w:t>
            </w:r>
          </w:p>
        </w:tc>
      </w:tr>
      <w:tr w:rsidR="004A44E4" w:rsidRPr="00740022" w14:paraId="4E11155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C37EB7F" w14:textId="6EC0DD3E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852555B" w14:textId="77F4959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071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9A16564" w14:textId="7D1BF50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awi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FBB854B" w14:textId="3493334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gypt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7F57186" w14:textId="0E22234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4A44E4" w:rsidRPr="00740022" w14:paraId="3E201BC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06DA260" w14:textId="4EAF118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8FAED95" w14:textId="2D4092F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074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D792328" w14:textId="215280D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inai No. 8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4B467316" w14:textId="7525AF0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inai, Egypt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8B9E200" w14:textId="41B8106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4A44E4" w:rsidRPr="00740022" w14:paraId="6CD984BB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0D66BD8" w14:textId="4D5A4B9C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2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CF43367" w14:textId="1C1373B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1076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F64F305" w14:textId="314C123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GM91.347-6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ECC09B8" w14:textId="4E63D22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49D97E8" w14:textId="6681D38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99</w:t>
            </w:r>
          </w:p>
        </w:tc>
      </w:tr>
      <w:tr w:rsidR="004A44E4" w:rsidRPr="00740022" w14:paraId="30118BC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6FC5F7E3" w14:textId="1D9D703D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8C3A658" w14:textId="3BE7877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111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4D14095" w14:textId="3C458A2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7395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AA759F7" w14:textId="52D18F12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azakhst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133174B" w14:textId="4C6A996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4A44E4" w:rsidRPr="00740022" w14:paraId="40748160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C2C7B4F" w14:textId="308AF10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1833EA5" w14:textId="5D4DB51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112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3071B94" w14:textId="092936D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7406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22B9DC3A" w14:textId="0D2A40E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azakhst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F426048" w14:textId="2909CE5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4A44E4" w:rsidRPr="00740022" w14:paraId="1617D6BF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09403D6" w14:textId="783DBE50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963F8EA" w14:textId="73BAF3A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1189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B51107B" w14:textId="6623345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Itr 7472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FF238F8" w14:textId="6F9C27F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Krasnoyarsk, Russian Federatio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A80465B" w14:textId="54B58B8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4A44E4" w:rsidRPr="00740022" w14:paraId="3FB3EF28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B960E04" w14:textId="53B612B4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6A484DF" w14:textId="0AF875B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135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08A3B8C" w14:textId="78C967D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edea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21B5036" w14:textId="61A0917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okkaido, Jap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CE1061A" w14:textId="67F8980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4A44E4" w:rsidRPr="00740022" w14:paraId="02063268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4EAB7F5" w14:textId="46EE4287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BA01774" w14:textId="3D7B0F0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135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7B0BB3E" w14:textId="34FC858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Roumania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20C2E56" w14:textId="569AEA1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okkaido, Japan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85A79FA" w14:textId="1013B66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4</w:t>
            </w:r>
          </w:p>
        </w:tc>
      </w:tr>
      <w:tr w:rsidR="004A44E4" w:rsidRPr="00740022" w14:paraId="38856C4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2C8774E" w14:textId="5F4A11F1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F95B5AB" w14:textId="379F3A0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3431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D6732CB" w14:textId="72829C9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nelo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B146F24" w14:textId="17BF7DC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29F85FF1" w14:textId="28499C4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2001</w:t>
            </w:r>
          </w:p>
        </w:tc>
      </w:tr>
      <w:tr w:rsidR="004A44E4" w:rsidRPr="00740022" w14:paraId="0A506F4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198B84F" w14:textId="2AFE21B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0AE3B5F3" w14:textId="7260715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34318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5CC7D982" w14:textId="78E8630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fuwan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79F02CD6" w14:textId="062CEB21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Federal District, Mexico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DF4FB11" w14:textId="0444F8C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2001</w:t>
            </w:r>
          </w:p>
        </w:tc>
      </w:tr>
      <w:tr w:rsidR="004A44E4" w:rsidRPr="00740022" w14:paraId="70FE9EDD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AC8CD4E" w14:textId="6508AF13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4790820" w14:textId="1931625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56793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2395E7D" w14:textId="16976A4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SGC 19376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DEA90FD" w14:textId="49D5974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lifornia, United Sta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AC920DD" w14:textId="2219B5C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4A44E4" w:rsidRPr="00740022" w14:paraId="61878137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32189A8" w14:textId="4F5F0FC5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8AAD828" w14:textId="0CECE42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56794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D33668C" w14:textId="76F9F2C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51-8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7F1F7E7" w14:textId="6DE4909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lifornia, United Sta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8C03A40" w14:textId="748CD7D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4A44E4" w:rsidRPr="00740022" w14:paraId="24C42B86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2674FE43" w14:textId="5A410FDF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3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714B1DAA" w14:textId="0D0AC3D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56795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9BDEDFA" w14:textId="7107E32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17-47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65F8D53" w14:textId="56A3078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lifornia, United States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0ABD8C83" w14:textId="4765436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2009</w:t>
            </w:r>
          </w:p>
        </w:tc>
      </w:tr>
      <w:tr w:rsidR="004A44E4" w:rsidRPr="00740022" w14:paraId="20AF177A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4C6746C" w14:textId="12D69896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1C6D0451" w14:textId="4DA87CB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67341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D4B49EE" w14:textId="53C6857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uguenot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C5FF345" w14:textId="01FA735C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Western Australia, Austral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80486AB" w14:textId="0028371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6</w:t>
            </w:r>
          </w:p>
        </w:tc>
      </w:tr>
      <w:tr w:rsidR="004A44E4" w:rsidRPr="00740022" w14:paraId="35AAFD7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824767D" w14:textId="21D6165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1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9E28B14" w14:textId="2D24062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701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2FE46DE" w14:textId="5A0CEE1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Mishriki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FF1B33A" w14:textId="3D16E61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Alexandria, Egypt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16758639" w14:textId="3285ABE4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01</w:t>
            </w:r>
          </w:p>
        </w:tc>
      </w:tr>
      <w:tr w:rsidR="004A44E4" w:rsidRPr="00740022" w14:paraId="018EAC85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7BCB9ADE" w14:textId="4D2011C2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2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D013D85" w14:textId="625627B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70658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3A1EF5B" w14:textId="1E3DF14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Tulatai Maitai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668604F" w14:textId="495DA57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eilongjiang, Chi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5D437FE7" w14:textId="28A2291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6</w:t>
            </w:r>
          </w:p>
        </w:tc>
      </w:tr>
      <w:tr w:rsidR="004A44E4" w:rsidRPr="00740022" w14:paraId="1A1C78B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97D177F" w14:textId="701017AC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3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EFB5149" w14:textId="34690F0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7066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7A6A1CE8" w14:textId="3D726EF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Lumanian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3E3E3BF" w14:textId="6A17B10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eilongjiang, Chi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8A4ECC7" w14:textId="29EF355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6</w:t>
            </w:r>
          </w:p>
        </w:tc>
      </w:tr>
      <w:tr w:rsidR="004A44E4" w:rsidRPr="00740022" w14:paraId="3FC8B5B4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514EF571" w14:textId="58DDC4E9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4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5D2AD367" w14:textId="4ED7FFFA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7073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EFD1113" w14:textId="4F83F1C9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2459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5D84ED01" w14:textId="13DF8F4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raq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F8516CE" w14:textId="02894A4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6</w:t>
            </w:r>
          </w:p>
        </w:tc>
      </w:tr>
      <w:tr w:rsidR="004A44E4" w:rsidRPr="00740022" w14:paraId="7EACAD22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1EF7E34" w14:textId="67F430D4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5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BC95321" w14:textId="1E02327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742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6586E257" w14:textId="555632C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irgeh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2A61D25" w14:textId="66E7D82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Sawhaj, Egypt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9B8B962" w14:textId="675D6A9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01</w:t>
            </w:r>
          </w:p>
        </w:tc>
      </w:tr>
      <w:tr w:rsidR="004A44E4" w:rsidRPr="00740022" w14:paraId="324CF89E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17ADB9A" w14:textId="05D05704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6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21476C4D" w14:textId="24A6F49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7483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4C129925" w14:textId="3402314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ICARDA-IG-82496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0089EBC0" w14:textId="5329444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Jiangsu, Chi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4625C6EB" w14:textId="712CA58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7</w:t>
            </w:r>
          </w:p>
        </w:tc>
      </w:tr>
      <w:tr w:rsidR="004A44E4" w:rsidRPr="00740022" w14:paraId="39BDC3B0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DEAA322" w14:textId="58D6975D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7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D81321C" w14:textId="3B799F8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79900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206C1F16" w14:textId="43E9E89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N-85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6EF14A55" w14:textId="7F8CCDE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Heilongjiang, Chin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9BD99B0" w14:textId="57C524F0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29</w:t>
            </w:r>
          </w:p>
        </w:tc>
      </w:tr>
      <w:tr w:rsidR="004A44E4" w:rsidRPr="00740022" w14:paraId="60C1D2D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40090D1B" w14:textId="4126E03B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8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36489A4D" w14:textId="0B75177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91956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1A545F7B" w14:textId="2613115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humpe Negro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1DFAD8D" w14:textId="448E1FC3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Junin, Peru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6D11D914" w14:textId="1B6542CD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31</w:t>
            </w:r>
          </w:p>
        </w:tc>
      </w:tr>
      <w:tr w:rsidR="004A44E4" w:rsidRPr="00740022" w14:paraId="52580779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06C19431" w14:textId="16C0667A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49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4B5EBD5E" w14:textId="6E280C0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92024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0C93A761" w14:textId="1162E4E8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ndeal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1788DAC1" w14:textId="19F442C5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Cajamarca, Peru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83CDF86" w14:textId="4AB232AB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31</w:t>
            </w:r>
          </w:p>
        </w:tc>
      </w:tr>
      <w:tr w:rsidR="004A44E4" w:rsidRPr="00740022" w14:paraId="6DC50561" w14:textId="77777777" w:rsidTr="004A44E4">
        <w:trPr>
          <w:trHeight w:val="270"/>
        </w:trPr>
        <w:tc>
          <w:tcPr>
            <w:tcW w:w="1000" w:type="dxa"/>
            <w:shd w:val="clear" w:color="auto" w:fill="auto"/>
            <w:noWrap/>
            <w:vAlign w:val="center"/>
          </w:tcPr>
          <w:p w14:paraId="16238719" w14:textId="314E9F51" w:rsidR="004A44E4" w:rsidRPr="004A44E4" w:rsidRDefault="004A44E4" w:rsidP="004A44E4">
            <w:pPr>
              <w:widowControl w:val="0"/>
              <w:rPr>
                <w:rFonts w:ascii="Times New Roman" w:hAnsi="Times New Roman"/>
                <w:b/>
                <w:kern w:val="0"/>
                <w:szCs w:val="21"/>
              </w:rPr>
            </w:pPr>
            <w:r w:rsidRPr="004A44E4">
              <w:rPr>
                <w:rFonts w:ascii="Times New Roman" w:hAnsi="Times New Roman"/>
                <w:b/>
                <w:kern w:val="0"/>
                <w:szCs w:val="21"/>
              </w:rPr>
              <w:t>H150</w:t>
            </w:r>
          </w:p>
        </w:tc>
        <w:tc>
          <w:tcPr>
            <w:tcW w:w="1160" w:type="dxa"/>
            <w:shd w:val="clear" w:color="auto" w:fill="auto"/>
            <w:noWrap/>
            <w:vAlign w:val="center"/>
          </w:tcPr>
          <w:p w14:paraId="6C029143" w14:textId="3042AE0F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PI 9872</w:t>
            </w:r>
          </w:p>
        </w:tc>
        <w:tc>
          <w:tcPr>
            <w:tcW w:w="3085" w:type="dxa"/>
            <w:shd w:val="clear" w:color="auto" w:fill="auto"/>
            <w:vAlign w:val="center"/>
          </w:tcPr>
          <w:p w14:paraId="398BA69C" w14:textId="091C41CE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Galgalos</w:t>
            </w:r>
          </w:p>
        </w:tc>
        <w:tc>
          <w:tcPr>
            <w:tcW w:w="2711" w:type="dxa"/>
            <w:gridSpan w:val="2"/>
            <w:shd w:val="clear" w:color="auto" w:fill="auto"/>
            <w:noWrap/>
            <w:vAlign w:val="center"/>
          </w:tcPr>
          <w:p w14:paraId="3D837E79" w14:textId="1C1532D6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Erevan, Armenia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7897AC97" w14:textId="744BFBA7" w:rsidR="004A44E4" w:rsidRPr="00740022" w:rsidRDefault="004A44E4" w:rsidP="004A44E4">
            <w:pPr>
              <w:widowControl w:val="0"/>
              <w:rPr>
                <w:rFonts w:ascii="Times New Roman" w:hAnsi="Times New Roman"/>
                <w:kern w:val="0"/>
                <w:szCs w:val="21"/>
              </w:rPr>
            </w:pPr>
            <w:r w:rsidRPr="00740022">
              <w:rPr>
                <w:rFonts w:ascii="Times New Roman" w:hAnsi="Times New Roman"/>
                <w:kern w:val="0"/>
                <w:szCs w:val="21"/>
              </w:rPr>
              <w:t>1903</w:t>
            </w:r>
          </w:p>
        </w:tc>
      </w:tr>
    </w:tbl>
    <w:p w14:paraId="5670BB85" w14:textId="77777777" w:rsidR="00612DC8" w:rsidRDefault="00612DC8" w:rsidP="004A44E4"/>
    <w:sectPr w:rsidR="00612DC8" w:rsidSect="0064231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4E82D4" w14:textId="77777777" w:rsidR="00AB0B36" w:rsidRDefault="00AB0B36" w:rsidP="00F734F2">
      <w:r>
        <w:separator/>
      </w:r>
    </w:p>
  </w:endnote>
  <w:endnote w:type="continuationSeparator" w:id="0">
    <w:p w14:paraId="2D9AFC15" w14:textId="77777777" w:rsidR="00AB0B36" w:rsidRDefault="00AB0B36" w:rsidP="00F7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2278E0" w14:textId="77777777" w:rsidR="00AB0B36" w:rsidRDefault="00AB0B36" w:rsidP="00F734F2">
      <w:r>
        <w:separator/>
      </w:r>
    </w:p>
  </w:footnote>
  <w:footnote w:type="continuationSeparator" w:id="0">
    <w:p w14:paraId="0FAA7B9B" w14:textId="77777777" w:rsidR="00AB0B36" w:rsidRDefault="00AB0B36" w:rsidP="00F734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CF5309"/>
    <w:multiLevelType w:val="multilevel"/>
    <w:tmpl w:val="764CC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D767046"/>
    <w:multiLevelType w:val="hybridMultilevel"/>
    <w:tmpl w:val="E302547E"/>
    <w:lvl w:ilvl="0" w:tplc="E62E2D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D85198E"/>
    <w:multiLevelType w:val="multilevel"/>
    <w:tmpl w:val="28886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B24"/>
    <w:rsid w:val="00011B29"/>
    <w:rsid w:val="00013BAA"/>
    <w:rsid w:val="000615BA"/>
    <w:rsid w:val="00223121"/>
    <w:rsid w:val="00280B3C"/>
    <w:rsid w:val="00490B17"/>
    <w:rsid w:val="004A44E4"/>
    <w:rsid w:val="005B4B24"/>
    <w:rsid w:val="005C7DFB"/>
    <w:rsid w:val="00612DC8"/>
    <w:rsid w:val="0064231F"/>
    <w:rsid w:val="006452E1"/>
    <w:rsid w:val="00663042"/>
    <w:rsid w:val="008B18B5"/>
    <w:rsid w:val="0096597D"/>
    <w:rsid w:val="0098396C"/>
    <w:rsid w:val="00AB0B36"/>
    <w:rsid w:val="00B941B9"/>
    <w:rsid w:val="00C5781D"/>
    <w:rsid w:val="00D52ACC"/>
    <w:rsid w:val="00F7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70B7E5"/>
  <w15:chartTrackingRefBased/>
  <w15:docId w15:val="{FE8F9CC7-377B-4DD9-AE6C-50A85FE0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781D"/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F734F2"/>
    <w:pPr>
      <w:shd w:val="clear" w:color="auto" w:fill="FFFFFF"/>
      <w:spacing w:before="96" w:after="96"/>
      <w:outlineLvl w:val="0"/>
    </w:pPr>
    <w:rPr>
      <w:rFonts w:ascii="Times New Roman" w:hAnsi="Times New Roman"/>
      <w:bCs/>
      <w:kern w:val="36"/>
      <w:sz w:val="20"/>
      <w:szCs w:val="21"/>
      <w:lang w:val="x-none" w:eastAsia="x-none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34F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34F2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  <w:lang w:val="x-none" w:eastAsia="x-none"/>
    </w:rPr>
  </w:style>
  <w:style w:type="paragraph" w:styleId="4">
    <w:name w:val="heading 4"/>
    <w:basedOn w:val="a"/>
    <w:next w:val="a"/>
    <w:link w:val="4Char"/>
    <w:uiPriority w:val="9"/>
    <w:unhideWhenUsed/>
    <w:qFormat/>
    <w:rsid w:val="00F734F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kern w:val="0"/>
      <w:sz w:val="28"/>
      <w:szCs w:val="2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4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4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4F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734F2"/>
    <w:rPr>
      <w:rFonts w:ascii="Times New Roman" w:eastAsia="宋体" w:hAnsi="Times New Roman" w:cs="Times New Roman"/>
      <w:bCs/>
      <w:kern w:val="36"/>
      <w:sz w:val="20"/>
      <w:szCs w:val="21"/>
      <w:shd w:val="clear" w:color="auto" w:fill="FFFFFF"/>
      <w:lang w:val="x-none" w:eastAsia="x-none"/>
    </w:rPr>
  </w:style>
  <w:style w:type="character" w:customStyle="1" w:styleId="2Char">
    <w:name w:val="标题 2 Char"/>
    <w:basedOn w:val="a0"/>
    <w:link w:val="2"/>
    <w:uiPriority w:val="9"/>
    <w:rsid w:val="00F734F2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3Char">
    <w:name w:val="标题 3 Char"/>
    <w:basedOn w:val="a0"/>
    <w:link w:val="3"/>
    <w:uiPriority w:val="9"/>
    <w:rsid w:val="00F734F2"/>
    <w:rPr>
      <w:rFonts w:ascii="Calibri" w:eastAsia="宋体" w:hAnsi="Calibri" w:cs="Times New Roman"/>
      <w:b/>
      <w:bCs/>
      <w:kern w:val="0"/>
      <w:sz w:val="32"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F734F2"/>
    <w:rPr>
      <w:rFonts w:ascii="Cambria" w:eastAsia="宋体" w:hAnsi="Cambria" w:cs="Times New Roman"/>
      <w:b/>
      <w:bCs/>
      <w:kern w:val="0"/>
      <w:sz w:val="28"/>
      <w:szCs w:val="28"/>
      <w:lang w:val="x-none" w:eastAsia="x-none"/>
    </w:rPr>
  </w:style>
  <w:style w:type="character" w:styleId="a5">
    <w:name w:val="Hyperlink"/>
    <w:uiPriority w:val="99"/>
    <w:unhideWhenUsed/>
    <w:rsid w:val="00F734F2"/>
    <w:rPr>
      <w:color w:val="35A1D4"/>
      <w:u w:val="single"/>
    </w:rPr>
  </w:style>
  <w:style w:type="character" w:customStyle="1" w:styleId="def">
    <w:name w:val="def"/>
    <w:basedOn w:val="a0"/>
    <w:rsid w:val="00F734F2"/>
  </w:style>
  <w:style w:type="character" w:styleId="a6">
    <w:name w:val="Emphasis"/>
    <w:uiPriority w:val="20"/>
    <w:qFormat/>
    <w:rsid w:val="00F734F2"/>
    <w:rPr>
      <w:i/>
      <w:iCs/>
    </w:rPr>
  </w:style>
  <w:style w:type="character" w:customStyle="1" w:styleId="apple-converted-space">
    <w:name w:val="apple-converted-space"/>
    <w:basedOn w:val="a0"/>
    <w:rsid w:val="00F734F2"/>
  </w:style>
  <w:style w:type="character" w:customStyle="1" w:styleId="interref">
    <w:name w:val="interref"/>
    <w:basedOn w:val="a0"/>
    <w:rsid w:val="00F734F2"/>
  </w:style>
  <w:style w:type="paragraph" w:styleId="a7">
    <w:name w:val="List Paragraph"/>
    <w:basedOn w:val="a"/>
    <w:uiPriority w:val="34"/>
    <w:qFormat/>
    <w:rsid w:val="00F734F2"/>
    <w:pPr>
      <w:adjustRightInd w:val="0"/>
      <w:snapToGrid w:val="0"/>
      <w:spacing w:after="200"/>
      <w:ind w:firstLineChars="200" w:firstLine="420"/>
    </w:pPr>
    <w:rPr>
      <w:rFonts w:ascii="Tahoma" w:eastAsia="微软雅黑" w:hAnsi="Tahoma"/>
      <w:kern w:val="0"/>
      <w:sz w:val="22"/>
    </w:rPr>
  </w:style>
  <w:style w:type="paragraph" w:styleId="a8">
    <w:name w:val="Balloon Text"/>
    <w:basedOn w:val="a"/>
    <w:link w:val="Char1"/>
    <w:uiPriority w:val="99"/>
    <w:semiHidden/>
    <w:unhideWhenUsed/>
    <w:rsid w:val="00F734F2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8"/>
    <w:uiPriority w:val="99"/>
    <w:semiHidden/>
    <w:rsid w:val="00F734F2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author">
    <w:name w:val="author"/>
    <w:basedOn w:val="a"/>
    <w:rsid w:val="00F734F2"/>
    <w:pPr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customStyle="1" w:styleId="citationline">
    <w:name w:val="citationline"/>
    <w:basedOn w:val="a"/>
    <w:rsid w:val="00F734F2"/>
    <w:pPr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character" w:customStyle="1" w:styleId="italic">
    <w:name w:val="italic"/>
    <w:basedOn w:val="a0"/>
    <w:rsid w:val="00F734F2"/>
  </w:style>
  <w:style w:type="paragraph" w:customStyle="1" w:styleId="float-left">
    <w:name w:val="float-left"/>
    <w:basedOn w:val="a"/>
    <w:rsid w:val="00F734F2"/>
    <w:pPr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customStyle="1" w:styleId="float-right">
    <w:name w:val="float-right"/>
    <w:basedOn w:val="a"/>
    <w:rsid w:val="00F734F2"/>
    <w:pPr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F734F2"/>
  </w:style>
  <w:style w:type="paragraph" w:styleId="a9">
    <w:name w:val="annotation text"/>
    <w:basedOn w:val="a"/>
    <w:link w:val="Char2"/>
    <w:uiPriority w:val="99"/>
    <w:semiHidden/>
    <w:unhideWhenUsed/>
    <w:rsid w:val="00F734F2"/>
    <w:rPr>
      <w:kern w:val="0"/>
      <w:sz w:val="20"/>
      <w:szCs w:val="20"/>
      <w:lang w:val="x-none" w:eastAsia="x-none"/>
    </w:rPr>
  </w:style>
  <w:style w:type="character" w:customStyle="1" w:styleId="Char2">
    <w:name w:val="批注文字 Char"/>
    <w:basedOn w:val="a0"/>
    <w:link w:val="a9"/>
    <w:uiPriority w:val="99"/>
    <w:semiHidden/>
    <w:rsid w:val="00F734F2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Char3">
    <w:name w:val="批注主题 Char"/>
    <w:link w:val="aa"/>
    <w:uiPriority w:val="99"/>
    <w:semiHidden/>
    <w:rsid w:val="00F734F2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734F2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Char10">
    <w:name w:val="批注主题 Char1"/>
    <w:basedOn w:val="Char2"/>
    <w:uiPriority w:val="99"/>
    <w:semiHidden/>
    <w:rsid w:val="00F734F2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character" w:customStyle="1" w:styleId="10">
    <w:name w:val="标题1"/>
    <w:basedOn w:val="a0"/>
    <w:rsid w:val="00F734F2"/>
  </w:style>
  <w:style w:type="character" w:customStyle="1" w:styleId="keyword">
    <w:name w:val="keyword"/>
    <w:basedOn w:val="a0"/>
    <w:rsid w:val="00F734F2"/>
  </w:style>
  <w:style w:type="paragraph" w:styleId="ab">
    <w:name w:val="Revision"/>
    <w:hidden/>
    <w:uiPriority w:val="99"/>
    <w:semiHidden/>
    <w:rsid w:val="00F734F2"/>
    <w:rPr>
      <w:rFonts w:ascii="Calibri" w:eastAsia="宋体" w:hAnsi="Calibri" w:cs="Times New Roman"/>
    </w:rPr>
  </w:style>
  <w:style w:type="character" w:styleId="ac">
    <w:name w:val="annotation reference"/>
    <w:uiPriority w:val="99"/>
    <w:semiHidden/>
    <w:unhideWhenUsed/>
    <w:rsid w:val="00F734F2"/>
    <w:rPr>
      <w:sz w:val="21"/>
      <w:szCs w:val="21"/>
    </w:rPr>
  </w:style>
  <w:style w:type="character" w:customStyle="1" w:styleId="clientsenword1">
    <w:name w:val="client_sen_word1"/>
    <w:rsid w:val="00F734F2"/>
    <w:rPr>
      <w:sz w:val="13"/>
      <w:szCs w:val="13"/>
    </w:rPr>
  </w:style>
  <w:style w:type="character" w:customStyle="1" w:styleId="emphasistypeitalic">
    <w:name w:val="emphasistypeitalic"/>
    <w:basedOn w:val="a0"/>
    <w:rsid w:val="00F734F2"/>
  </w:style>
  <w:style w:type="character" w:customStyle="1" w:styleId="geneontology">
    <w:name w:val="geneontology"/>
    <w:basedOn w:val="a0"/>
    <w:rsid w:val="00F734F2"/>
  </w:style>
  <w:style w:type="paragraph" w:styleId="ad">
    <w:name w:val="Title"/>
    <w:basedOn w:val="a"/>
    <w:next w:val="a"/>
    <w:link w:val="Char4"/>
    <w:uiPriority w:val="10"/>
    <w:qFormat/>
    <w:rsid w:val="00F734F2"/>
    <w:pPr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  <w:lang w:val="x-none" w:eastAsia="x-none"/>
    </w:rPr>
  </w:style>
  <w:style w:type="character" w:customStyle="1" w:styleId="Char4">
    <w:name w:val="标题 Char"/>
    <w:basedOn w:val="a0"/>
    <w:link w:val="ad"/>
    <w:uiPriority w:val="10"/>
    <w:rsid w:val="00F734F2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styleId="ae">
    <w:name w:val="FollowedHyperlink"/>
    <w:uiPriority w:val="99"/>
    <w:semiHidden/>
    <w:unhideWhenUsed/>
    <w:rsid w:val="00F734F2"/>
    <w:rPr>
      <w:color w:val="954F72"/>
      <w:u w:val="single"/>
    </w:rPr>
  </w:style>
  <w:style w:type="character" w:styleId="af">
    <w:name w:val="line number"/>
    <w:basedOn w:val="a0"/>
    <w:uiPriority w:val="99"/>
    <w:semiHidden/>
    <w:unhideWhenUsed/>
    <w:rsid w:val="00642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5945</Words>
  <Characters>33889</Characters>
  <Application>Microsoft Office Word</Application>
  <DocSecurity>0</DocSecurity>
  <Lines>282</Lines>
  <Paragraphs>79</Paragraphs>
  <ScaleCrop>false</ScaleCrop>
  <Company/>
  <LinksUpToDate>false</LinksUpToDate>
  <CharactersWithSpaces>39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鑫</dc:creator>
  <cp:keywords/>
  <dc:description/>
  <cp:lastModifiedBy>胡鑫</cp:lastModifiedBy>
  <cp:revision>11</cp:revision>
  <dcterms:created xsi:type="dcterms:W3CDTF">2014-10-05T06:45:00Z</dcterms:created>
  <dcterms:modified xsi:type="dcterms:W3CDTF">2015-03-14T13:25:00Z</dcterms:modified>
</cp:coreProperties>
</file>